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640" w:rsidRPr="0011035D" w:rsidRDefault="0076056E" w:rsidP="0011035D">
      <w:pPr>
        <w:suppressLineNumbers/>
        <w:spacing w:line="480" w:lineRule="auto"/>
        <w:jc w:val="center"/>
        <w:rPr>
          <w:b/>
          <w:sz w:val="28"/>
          <w:szCs w:val="24"/>
        </w:rPr>
      </w:pPr>
      <w:r>
        <w:rPr>
          <w:b/>
          <w:sz w:val="28"/>
          <w:szCs w:val="24"/>
        </w:rPr>
        <w:t>Supplement</w:t>
      </w:r>
      <w:r w:rsidR="00D01C9F">
        <w:rPr>
          <w:b/>
          <w:sz w:val="28"/>
          <w:szCs w:val="24"/>
        </w:rPr>
        <w:t>al</w:t>
      </w:r>
      <w:bookmarkStart w:id="0" w:name="_GoBack"/>
      <w:bookmarkEnd w:id="0"/>
      <w:r>
        <w:rPr>
          <w:b/>
          <w:sz w:val="28"/>
          <w:szCs w:val="24"/>
        </w:rPr>
        <w:t xml:space="preserve"> </w:t>
      </w:r>
      <w:r w:rsidR="00D01C9F">
        <w:rPr>
          <w:b/>
          <w:sz w:val="28"/>
          <w:szCs w:val="24"/>
        </w:rPr>
        <w:t xml:space="preserve">Material </w:t>
      </w:r>
      <w:r w:rsidR="00B45A73">
        <w:rPr>
          <w:b/>
          <w:sz w:val="28"/>
          <w:szCs w:val="24"/>
        </w:rPr>
        <w:t>L</w:t>
      </w:r>
      <w:r w:rsidR="00377640" w:rsidRPr="0011035D">
        <w:rPr>
          <w:b/>
          <w:sz w:val="28"/>
          <w:szCs w:val="24"/>
        </w:rPr>
        <w:t>egends</w:t>
      </w:r>
    </w:p>
    <w:p w:rsidR="00DD4852" w:rsidRDefault="00A82558" w:rsidP="000B3182">
      <w:pPr>
        <w:spacing w:line="480" w:lineRule="auto"/>
        <w:rPr>
          <w:szCs w:val="24"/>
        </w:rPr>
      </w:pPr>
      <w:r>
        <w:rPr>
          <w:b/>
          <w:szCs w:val="24"/>
        </w:rPr>
        <w:t>FIG</w:t>
      </w:r>
      <w:r w:rsidRPr="003B26BF">
        <w:rPr>
          <w:b/>
          <w:szCs w:val="24"/>
        </w:rPr>
        <w:t xml:space="preserve"> </w:t>
      </w:r>
      <w:r w:rsidR="00195585">
        <w:rPr>
          <w:b/>
          <w:szCs w:val="24"/>
        </w:rPr>
        <w:t>S1</w:t>
      </w:r>
      <w:r w:rsidR="00DD4852" w:rsidRPr="00E17528">
        <w:rPr>
          <w:szCs w:val="24"/>
        </w:rPr>
        <w:t xml:space="preserve"> Uptake of specific substrates in OATP1B1-, OATP1B3-, OATP2B1-, NTCP-, OAT1- and OAT3-transfected HEK293 cells. The uptake of specific substrates</w:t>
      </w:r>
      <w:r w:rsidR="00DD4852">
        <w:rPr>
          <w:szCs w:val="24"/>
        </w:rPr>
        <w:t xml:space="preserve"> in mock and transporter- trans</w:t>
      </w:r>
      <w:r w:rsidR="00DD4852" w:rsidRPr="00E17528">
        <w:rPr>
          <w:szCs w:val="24"/>
        </w:rPr>
        <w:t>fected HEK293 cells was terminated after incubation at 37</w:t>
      </w:r>
      <w:r w:rsidR="00DD4852" w:rsidRPr="00A95B15">
        <w:rPr>
          <w:szCs w:val="24"/>
          <w:vertAlign w:val="superscript"/>
        </w:rPr>
        <w:t>◦</w:t>
      </w:r>
      <w:r w:rsidR="00DD4852" w:rsidRPr="003B26BF">
        <w:rPr>
          <w:szCs w:val="24"/>
        </w:rPr>
        <w:t>C</w:t>
      </w:r>
      <w:r w:rsidR="00DD4852" w:rsidRPr="00E17528">
        <w:rPr>
          <w:szCs w:val="24"/>
        </w:rPr>
        <w:t xml:space="preserve"> for 10 min. Uptake of E17G (5 μM) with and without rifampicin (200 μM) in OATP1B1-transfected HEK293 cells (A), uptake of E17G (5 μM) with and without rifampicin (200 μM) in OATP1B3-transfected HEK293 cells (B), uptake of ES (2 μM) with and without erlotinib (10 μM), in OATP2B1-transfected HEK293 cells (C), uptake of TCA (10 μM) with and without CsA (20 μM) in NTCP-transfected HEK293 cells(D), uptake of PAH (20 μM) with and without probenecid (200 μM) in OAT1-transfected HEK293 cells (E), up-take of ES (5 μM) with and without probenecid (200 μM) in OAT3-transfected HEK293 cells (F). Data represents mean ± SD of triplicate experiments.</w:t>
      </w:r>
    </w:p>
    <w:p w:rsidR="0052683B" w:rsidRDefault="00A82558" w:rsidP="000B3182">
      <w:pPr>
        <w:spacing w:line="480" w:lineRule="auto"/>
        <w:rPr>
          <w:szCs w:val="24"/>
        </w:rPr>
      </w:pPr>
      <w:r>
        <w:rPr>
          <w:b/>
          <w:szCs w:val="24"/>
        </w:rPr>
        <w:t>FIG</w:t>
      </w:r>
      <w:r w:rsidRPr="003B26BF">
        <w:rPr>
          <w:b/>
          <w:szCs w:val="24"/>
        </w:rPr>
        <w:t xml:space="preserve"> </w:t>
      </w:r>
      <w:r w:rsidR="00195585">
        <w:rPr>
          <w:b/>
          <w:szCs w:val="24"/>
        </w:rPr>
        <w:t>S2</w:t>
      </w:r>
      <w:r w:rsidR="0052683B" w:rsidRPr="0052683B">
        <w:rPr>
          <w:szCs w:val="24"/>
        </w:rPr>
        <w:t xml:space="preserve"> Uptake of specific substrates in MDR1- and MRP2-containing membrane vesicles. The uptake of specific substrates with or without ATP in MDR1- and MRP2-containing membrane vesicles was terminated after incubation at 37</w:t>
      </w:r>
      <w:r w:rsidR="00553F83" w:rsidRPr="00A95B15">
        <w:rPr>
          <w:szCs w:val="24"/>
          <w:vertAlign w:val="superscript"/>
        </w:rPr>
        <w:t>◦</w:t>
      </w:r>
      <w:r w:rsidR="00553F83" w:rsidRPr="003B26BF">
        <w:rPr>
          <w:szCs w:val="24"/>
        </w:rPr>
        <w:t>C</w:t>
      </w:r>
      <w:r w:rsidR="00553F83" w:rsidRPr="0052683B">
        <w:rPr>
          <w:szCs w:val="24"/>
        </w:rPr>
        <w:t xml:space="preserve"> </w:t>
      </w:r>
      <w:r w:rsidR="0052683B" w:rsidRPr="0052683B">
        <w:rPr>
          <w:szCs w:val="24"/>
        </w:rPr>
        <w:t xml:space="preserve">for 5 min. ATP-dependent uptake of NMQ (5 μM) with and without CsA (20 µM) in MDR1-containing membrane vesicles (A), ATP-dependent uptake of E17G (5 μM) with and without benzbromarone </w:t>
      </w:r>
      <w:r w:rsidR="00DD278A">
        <w:rPr>
          <w:szCs w:val="24"/>
        </w:rPr>
        <w:t>(200 µM) in MRP2-containing mem</w:t>
      </w:r>
      <w:r w:rsidR="0052683B" w:rsidRPr="0052683B">
        <w:rPr>
          <w:szCs w:val="24"/>
        </w:rPr>
        <w:t>brane vesicles (B). Data represents mean ± SD of triplicate experiments.</w:t>
      </w:r>
    </w:p>
    <w:sectPr w:rsidR="0052683B" w:rsidSect="00234266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15BF" w:rsidRDefault="008D15BF" w:rsidP="003B26BF">
      <w:r>
        <w:separator/>
      </w:r>
    </w:p>
  </w:endnote>
  <w:endnote w:type="continuationSeparator" w:id="0">
    <w:p w:rsidR="008D15BF" w:rsidRDefault="008D15BF" w:rsidP="003B2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15BF" w:rsidRDefault="008D15BF" w:rsidP="003B26BF">
      <w:r>
        <w:separator/>
      </w:r>
    </w:p>
  </w:footnote>
  <w:footnote w:type="continuationSeparator" w:id="0">
    <w:p w:rsidR="008D15BF" w:rsidRDefault="008D15BF" w:rsidP="003B2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370"/>
    <w:rsid w:val="00004C03"/>
    <w:rsid w:val="00032324"/>
    <w:rsid w:val="000333F5"/>
    <w:rsid w:val="000436B5"/>
    <w:rsid w:val="00046427"/>
    <w:rsid w:val="000A171D"/>
    <w:rsid w:val="000B3182"/>
    <w:rsid w:val="000E47FC"/>
    <w:rsid w:val="0011035D"/>
    <w:rsid w:val="00195585"/>
    <w:rsid w:val="001F5EB9"/>
    <w:rsid w:val="001F6332"/>
    <w:rsid w:val="00231FF2"/>
    <w:rsid w:val="00234266"/>
    <w:rsid w:val="0028674E"/>
    <w:rsid w:val="002E18A7"/>
    <w:rsid w:val="002E1D2E"/>
    <w:rsid w:val="00305449"/>
    <w:rsid w:val="003077B5"/>
    <w:rsid w:val="00320CD3"/>
    <w:rsid w:val="003264DE"/>
    <w:rsid w:val="003650E5"/>
    <w:rsid w:val="00377640"/>
    <w:rsid w:val="003B26BF"/>
    <w:rsid w:val="003E6096"/>
    <w:rsid w:val="003F1858"/>
    <w:rsid w:val="004550DC"/>
    <w:rsid w:val="004552E3"/>
    <w:rsid w:val="00467F54"/>
    <w:rsid w:val="00471803"/>
    <w:rsid w:val="00473370"/>
    <w:rsid w:val="004746C4"/>
    <w:rsid w:val="00483A10"/>
    <w:rsid w:val="0048758A"/>
    <w:rsid w:val="004A29A2"/>
    <w:rsid w:val="004B19BD"/>
    <w:rsid w:val="004B4E53"/>
    <w:rsid w:val="004D1243"/>
    <w:rsid w:val="00510C40"/>
    <w:rsid w:val="00513C78"/>
    <w:rsid w:val="0052683B"/>
    <w:rsid w:val="00526BA8"/>
    <w:rsid w:val="00531D65"/>
    <w:rsid w:val="00535E8D"/>
    <w:rsid w:val="005509FD"/>
    <w:rsid w:val="00553F83"/>
    <w:rsid w:val="00565192"/>
    <w:rsid w:val="00593CAE"/>
    <w:rsid w:val="005950B0"/>
    <w:rsid w:val="005A111C"/>
    <w:rsid w:val="005A5048"/>
    <w:rsid w:val="0064559D"/>
    <w:rsid w:val="00655DD8"/>
    <w:rsid w:val="006567D0"/>
    <w:rsid w:val="006844E1"/>
    <w:rsid w:val="00686B05"/>
    <w:rsid w:val="006A133F"/>
    <w:rsid w:val="006A766F"/>
    <w:rsid w:val="006C3D21"/>
    <w:rsid w:val="006D6705"/>
    <w:rsid w:val="006F2385"/>
    <w:rsid w:val="006F7D67"/>
    <w:rsid w:val="00731CA8"/>
    <w:rsid w:val="00747DDD"/>
    <w:rsid w:val="00752268"/>
    <w:rsid w:val="0076056E"/>
    <w:rsid w:val="007C2E15"/>
    <w:rsid w:val="007F02A9"/>
    <w:rsid w:val="007F3876"/>
    <w:rsid w:val="008603F0"/>
    <w:rsid w:val="00864D7B"/>
    <w:rsid w:val="008C1990"/>
    <w:rsid w:val="008D054D"/>
    <w:rsid w:val="008D15BF"/>
    <w:rsid w:val="008D7851"/>
    <w:rsid w:val="00952990"/>
    <w:rsid w:val="009607D0"/>
    <w:rsid w:val="009B3E2C"/>
    <w:rsid w:val="009E66AD"/>
    <w:rsid w:val="00A755F0"/>
    <w:rsid w:val="00A82558"/>
    <w:rsid w:val="00A95B15"/>
    <w:rsid w:val="00AA1E9B"/>
    <w:rsid w:val="00AF0C9E"/>
    <w:rsid w:val="00B45A73"/>
    <w:rsid w:val="00B628E5"/>
    <w:rsid w:val="00B70CB2"/>
    <w:rsid w:val="00B95CAC"/>
    <w:rsid w:val="00BC1D27"/>
    <w:rsid w:val="00BE6447"/>
    <w:rsid w:val="00C07E5B"/>
    <w:rsid w:val="00C12323"/>
    <w:rsid w:val="00C50B12"/>
    <w:rsid w:val="00CC02CC"/>
    <w:rsid w:val="00CF4859"/>
    <w:rsid w:val="00CF6C1E"/>
    <w:rsid w:val="00D01C9F"/>
    <w:rsid w:val="00D05708"/>
    <w:rsid w:val="00D12A61"/>
    <w:rsid w:val="00DA1BAC"/>
    <w:rsid w:val="00DD278A"/>
    <w:rsid w:val="00DD4852"/>
    <w:rsid w:val="00E17528"/>
    <w:rsid w:val="00E4132F"/>
    <w:rsid w:val="00E57B33"/>
    <w:rsid w:val="00E6711A"/>
    <w:rsid w:val="00E77570"/>
    <w:rsid w:val="00EA2A23"/>
    <w:rsid w:val="00F46AFC"/>
    <w:rsid w:val="00F801B2"/>
    <w:rsid w:val="00FB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42E063-B479-4807-BEAB-683E219D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26BF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26BF"/>
    <w:pPr>
      <w:widowControl/>
      <w:tabs>
        <w:tab w:val="center" w:pos="4320"/>
        <w:tab w:val="right" w:pos="8640"/>
      </w:tabs>
      <w:jc w:val="left"/>
    </w:pPr>
    <w:rPr>
      <w:rFonts w:asciiTheme="minorHAnsi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3B26BF"/>
  </w:style>
  <w:style w:type="paragraph" w:styleId="a4">
    <w:name w:val="footer"/>
    <w:basedOn w:val="a"/>
    <w:link w:val="Char0"/>
    <w:uiPriority w:val="99"/>
    <w:unhideWhenUsed/>
    <w:rsid w:val="003B26BF"/>
    <w:pPr>
      <w:widowControl/>
      <w:tabs>
        <w:tab w:val="center" w:pos="4320"/>
        <w:tab w:val="right" w:pos="8640"/>
      </w:tabs>
      <w:jc w:val="left"/>
    </w:pPr>
    <w:rPr>
      <w:rFonts w:asciiTheme="minorHAnsi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3B26BF"/>
  </w:style>
  <w:style w:type="character" w:styleId="a5">
    <w:name w:val="Strong"/>
    <w:basedOn w:val="a0"/>
    <w:uiPriority w:val="22"/>
    <w:qFormat/>
    <w:rsid w:val="005950B0"/>
    <w:rPr>
      <w:b/>
      <w:bCs/>
    </w:rPr>
  </w:style>
  <w:style w:type="character" w:styleId="a6">
    <w:name w:val="line number"/>
    <w:basedOn w:val="a0"/>
    <w:uiPriority w:val="99"/>
    <w:semiHidden/>
    <w:unhideWhenUsed/>
    <w:rsid w:val="00234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ukulinqi</dc:creator>
  <cp:keywords/>
  <dc:description/>
  <cp:lastModifiedBy>linkukulinqi</cp:lastModifiedBy>
  <cp:revision>86</cp:revision>
  <dcterms:created xsi:type="dcterms:W3CDTF">2024-05-29T06:13:00Z</dcterms:created>
  <dcterms:modified xsi:type="dcterms:W3CDTF">2025-02-14T00:31:00Z</dcterms:modified>
</cp:coreProperties>
</file>